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25A9B" w14:textId="55BC77B7" w:rsidR="00C03727" w:rsidRDefault="00C40032" w:rsidP="00C40032">
      <w:pPr>
        <w:jc w:val="center"/>
        <w:rPr>
          <w:rFonts w:ascii="Arial" w:hAnsi="Arial" w:cs="Arial"/>
          <w:sz w:val="24"/>
          <w:szCs w:val="24"/>
        </w:rPr>
      </w:pPr>
      <w:r w:rsidRPr="00C40032">
        <w:rPr>
          <w:rFonts w:ascii="Arial" w:hAnsi="Arial" w:cs="Arial"/>
          <w:sz w:val="24"/>
          <w:szCs w:val="24"/>
        </w:rPr>
        <w:t>Table S1. The vectors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3717"/>
        <w:gridCol w:w="2031"/>
        <w:gridCol w:w="1927"/>
      </w:tblGrid>
      <w:tr w:rsidR="00C40032" w:rsidRPr="00062EE2" w14:paraId="75D37F65" w14:textId="4D903133" w:rsidTr="00062EE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83F738" w14:textId="0B538768" w:rsidR="00C40032" w:rsidRPr="00062EE2" w:rsidRDefault="00C4003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Li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FF297" w14:textId="0B367A5A" w:rsidR="00C40032" w:rsidRPr="00062EE2" w:rsidRDefault="00C4003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Vector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4EFA5D20" w14:textId="440082C5" w:rsidR="00C40032" w:rsidRPr="00062EE2" w:rsidRDefault="00C4003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Usag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2FBC4E11" w14:textId="6906E832" w:rsidR="00C4003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ote</w:t>
            </w:r>
          </w:p>
        </w:tc>
      </w:tr>
      <w:tr w:rsidR="006072B0" w:rsidRPr="00062EE2" w14:paraId="6FC1803E" w14:textId="660BA22A" w:rsidTr="00062EE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DCB3FAD" w14:textId="1BF66E29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569E9A" w14:textId="1EC7B557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ET28a-19</w:t>
            </w:r>
            <w:r w:rsidR="00424813">
              <w:rPr>
                <w:rFonts w:ascii="Arial" w:eastAsia="等线" w:hAnsi="Arial" w:cs="Arial"/>
                <w:color w:val="000000"/>
                <w:szCs w:val="21"/>
              </w:rPr>
              <w:t>SP-</w:t>
            </w:r>
            <w:r w:rsidR="00424813" w:rsidRPr="00062EE2">
              <w:rPr>
                <w:rFonts w:ascii="Arial" w:eastAsia="等线" w:hAnsi="Arial" w:cs="Arial"/>
                <w:color w:val="000000"/>
                <w:szCs w:val="21"/>
              </w:rPr>
              <w:t>mPhoA</w:t>
            </w:r>
          </w:p>
        </w:tc>
        <w:tc>
          <w:tcPr>
            <w:tcW w:w="2031" w:type="dxa"/>
            <w:vMerge w:val="restart"/>
            <w:tcBorders>
              <w:bottom w:val="nil"/>
            </w:tcBorders>
            <w:vAlign w:val="center"/>
          </w:tcPr>
          <w:p w14:paraId="5B0F29C0" w14:textId="67007AE7" w:rsidR="006072B0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Alkaline phosphatase activity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 w14:paraId="675903BE" w14:textId="77777777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6072B0" w:rsidRPr="00062EE2" w14:paraId="3F9C6372" w14:textId="5CF16BBC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61AE07" w14:textId="3636BBD6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E24C6" w14:textId="12185454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ET28a-PhoA</w:t>
            </w:r>
          </w:p>
        </w:tc>
        <w:tc>
          <w:tcPr>
            <w:tcW w:w="2031" w:type="dxa"/>
            <w:vMerge/>
            <w:tcBorders>
              <w:bottom w:val="nil"/>
            </w:tcBorders>
            <w:vAlign w:val="center"/>
          </w:tcPr>
          <w:p w14:paraId="51B59EDD" w14:textId="77777777" w:rsidR="006072B0" w:rsidRPr="00062EE2" w:rsidRDefault="006072B0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34BEF1BA" w14:textId="77777777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6072B0" w:rsidRPr="00062EE2" w14:paraId="2377C206" w14:textId="1C4C2BAA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FDA1D" w14:textId="20563AB9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F723D" w14:textId="09BE2D50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ET28a-mPhoA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3C4E509F" w14:textId="77777777" w:rsidR="006072B0" w:rsidRPr="00062EE2" w:rsidRDefault="006072B0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3133C9FD" w14:textId="77777777" w:rsidR="006072B0" w:rsidRPr="00062EE2" w:rsidRDefault="006072B0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0F054CC6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3FF12" w14:textId="4B5851C3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D165B" w14:textId="58DDC521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GFP</w:t>
            </w:r>
          </w:p>
        </w:tc>
        <w:tc>
          <w:tcPr>
            <w:tcW w:w="2031" w:type="dxa"/>
            <w:vMerge w:val="restart"/>
            <w:vAlign w:val="center"/>
          </w:tcPr>
          <w:p w14:paraId="07CF591C" w14:textId="00BEDE84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ubcellular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localization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an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cell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to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cell</w:t>
            </w:r>
            <w:r>
              <w:rPr>
                <w:rFonts w:ascii="Arial" w:hAnsi="Arial" w:cs="Arial"/>
                <w:szCs w:val="21"/>
              </w:rPr>
              <w:t xml:space="preserve"> movement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389A358E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39B0B245" w14:textId="2AD8AF5A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B26FD" w14:textId="05A72C36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38455" w14:textId="56181F72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</w:t>
            </w:r>
            <w:r w:rsidR="00424813" w:rsidRPr="00062EE2">
              <w:rPr>
                <w:rFonts w:ascii="Arial" w:eastAsia="等线" w:hAnsi="Arial" w:cs="Arial"/>
                <w:color w:val="000000"/>
                <w:szCs w:val="21"/>
              </w:rPr>
              <w:t>-</w:t>
            </w:r>
            <w:r w:rsidR="00F65F8A">
              <w:rPr>
                <w:rFonts w:ascii="Arial" w:eastAsia="等线" w:hAnsi="Arial" w:cs="Arial"/>
                <w:color w:val="000000"/>
                <w:szCs w:val="21"/>
              </w:rPr>
              <w:t>SDE19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GFP</w:t>
            </w:r>
          </w:p>
        </w:tc>
        <w:tc>
          <w:tcPr>
            <w:tcW w:w="2031" w:type="dxa"/>
            <w:vMerge/>
            <w:vAlign w:val="center"/>
          </w:tcPr>
          <w:p w14:paraId="5428BB92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5CBCB43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2F4A86F9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F3767" w14:textId="7957C717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7D4682" w14:textId="2DE7CF2B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1380-GFP-mCherry</w:t>
            </w:r>
          </w:p>
        </w:tc>
        <w:tc>
          <w:tcPr>
            <w:tcW w:w="2031" w:type="dxa"/>
            <w:vMerge/>
            <w:vAlign w:val="center"/>
          </w:tcPr>
          <w:p w14:paraId="3D06A5C5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312476A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78E6BFB7" w14:textId="0641B2B1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B3DFED" w14:textId="6CA496DD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25F49" w14:textId="723D7703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1380-GFP-</w:t>
            </w:r>
            <w:r w:rsidR="00F65F8A">
              <w:rPr>
                <w:rFonts w:ascii="Arial" w:eastAsia="等线" w:hAnsi="Arial" w:cs="Arial"/>
                <w:color w:val="000000"/>
                <w:szCs w:val="21"/>
              </w:rPr>
              <w:t>SDE19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mCherry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7D2E6BB3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170F29D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55B88D40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3DA30" w14:textId="0DA5553A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64A64" w14:textId="70592348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BKT7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3E30A7FC" w14:textId="0C8AC9EC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</w:t>
            </w:r>
            <w:r>
              <w:rPr>
                <w:rFonts w:ascii="Arial" w:hAnsi="Arial" w:cs="Arial"/>
                <w:szCs w:val="21"/>
              </w:rPr>
              <w:t>east two hybrid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BA9373A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2DEBB661" w14:textId="0518415D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55BBE7" w14:textId="506F879C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66077" w14:textId="4F36F4FD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BKT7-</w:t>
            </w:r>
            <w:r w:rsidR="00F65F8A">
              <w:rPr>
                <w:rFonts w:ascii="Arial" w:eastAsia="等线" w:hAnsi="Arial" w:cs="Arial"/>
                <w:color w:val="000000"/>
                <w:szCs w:val="21"/>
              </w:rPr>
              <w:t>SDE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19</w:t>
            </w:r>
          </w:p>
        </w:tc>
        <w:tc>
          <w:tcPr>
            <w:tcW w:w="2031" w:type="dxa"/>
            <w:vMerge/>
            <w:vAlign w:val="center"/>
          </w:tcPr>
          <w:p w14:paraId="587F7D03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0E903579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7911D063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7E7C8" w14:textId="1036E7BF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3BB06" w14:textId="45DBCFEC" w:rsidR="00062EE2" w:rsidRPr="00062EE2" w:rsidRDefault="00062EE2" w:rsidP="00062EE2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</w:t>
            </w:r>
          </w:p>
        </w:tc>
        <w:tc>
          <w:tcPr>
            <w:tcW w:w="2031" w:type="dxa"/>
            <w:vMerge/>
            <w:vAlign w:val="center"/>
          </w:tcPr>
          <w:p w14:paraId="629AA713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2087232" w14:textId="77777777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</w:p>
        </w:tc>
      </w:tr>
      <w:tr w:rsidR="00062EE2" w:rsidRPr="00062EE2" w14:paraId="207BA438" w14:textId="4D602EA2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C07C5B" w14:textId="3B10F5C8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F9615" w14:textId="52488913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Cs</w:t>
            </w:r>
            <w:r w:rsidR="00B01F05">
              <w:rPr>
                <w:rFonts w:ascii="Arial" w:eastAsia="等线" w:hAnsi="Arial" w:cs="Arial"/>
                <w:color w:val="000000"/>
                <w:szCs w:val="21"/>
              </w:rPr>
              <w:t>S</w:t>
            </w:r>
            <w:r w:rsidR="00B01F05" w:rsidRPr="00062EE2">
              <w:rPr>
                <w:rFonts w:ascii="Arial" w:eastAsia="等线" w:hAnsi="Arial" w:cs="Arial"/>
                <w:color w:val="000000"/>
                <w:szCs w:val="21"/>
              </w:rPr>
              <w:t>e</w:t>
            </w:r>
            <w:r w:rsidR="00B01F05">
              <w:rPr>
                <w:rFonts w:ascii="Arial" w:eastAsia="等线" w:hAnsi="Arial" w:cs="Arial"/>
                <w:color w:val="000000"/>
                <w:szCs w:val="21"/>
              </w:rPr>
              <w:t>c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12</w:t>
            </w:r>
          </w:p>
        </w:tc>
        <w:tc>
          <w:tcPr>
            <w:tcW w:w="2031" w:type="dxa"/>
            <w:vMerge/>
            <w:vAlign w:val="center"/>
          </w:tcPr>
          <w:p w14:paraId="10DD9A78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DE9E838" w14:textId="1974CF91" w:rsidR="00062EE2" w:rsidRPr="00910E62" w:rsidRDefault="00910E62" w:rsidP="00062EE2">
            <w:pPr>
              <w:rPr>
                <w:rFonts w:ascii="Arial" w:hAnsi="Arial" w:cs="Arial"/>
                <w:szCs w:val="21"/>
              </w:rPr>
            </w:pPr>
            <w:r w:rsidRPr="00910E62">
              <w:rPr>
                <w:rFonts w:ascii="Arial" w:hAnsi="Arial" w:cs="Arial"/>
                <w:szCs w:val="21"/>
              </w:rPr>
              <w:t>XM_006469118</w:t>
            </w:r>
          </w:p>
        </w:tc>
      </w:tr>
      <w:tr w:rsidR="00062EE2" w:rsidRPr="00062EE2" w14:paraId="54B461E4" w14:textId="117EB7B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57BBC8" w14:textId="03B85013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BAD6A" w14:textId="6A33986A" w:rsidR="00062EE2" w:rsidRPr="00062EE2" w:rsidRDefault="00062EE2" w:rsidP="00062EE2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CsEDR2</w:t>
            </w:r>
          </w:p>
        </w:tc>
        <w:tc>
          <w:tcPr>
            <w:tcW w:w="2031" w:type="dxa"/>
            <w:vMerge/>
            <w:vAlign w:val="center"/>
          </w:tcPr>
          <w:p w14:paraId="32C89978" w14:textId="77777777" w:rsidR="00062EE2" w:rsidRPr="00062EE2" w:rsidRDefault="00062EE2" w:rsidP="00062EE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55A9543" w14:textId="261C8D47" w:rsidR="00062EE2" w:rsidRPr="00910E62" w:rsidRDefault="00910E62" w:rsidP="00062EE2">
            <w:pPr>
              <w:rPr>
                <w:rFonts w:ascii="Arial" w:hAnsi="Arial" w:cs="Arial"/>
                <w:szCs w:val="21"/>
              </w:rPr>
            </w:pPr>
            <w:r w:rsidRPr="00910E62">
              <w:rPr>
                <w:rFonts w:ascii="Arial" w:hAnsi="Arial" w:cs="Arial"/>
                <w:szCs w:val="21"/>
              </w:rPr>
              <w:t>XM_006473892</w:t>
            </w:r>
          </w:p>
        </w:tc>
      </w:tr>
      <w:tr w:rsidR="00A20E6E" w:rsidRPr="00062EE2" w14:paraId="5831F441" w14:textId="3F1D0481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1C44BE" w14:textId="6B619D27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5E97F" w14:textId="35B36F74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19-3</w:t>
            </w:r>
          </w:p>
        </w:tc>
        <w:tc>
          <w:tcPr>
            <w:tcW w:w="2031" w:type="dxa"/>
            <w:vMerge/>
            <w:vAlign w:val="center"/>
          </w:tcPr>
          <w:p w14:paraId="665B50A7" w14:textId="77777777" w:rsidR="00A20E6E" w:rsidRPr="00062EE2" w:rsidRDefault="00A20E6E" w:rsidP="00A20E6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742A88C" w14:textId="22DE573A" w:rsidR="00A20E6E" w:rsidRPr="00910E62" w:rsidRDefault="00A20E6E" w:rsidP="00A20E6E">
            <w:pPr>
              <w:rPr>
                <w:rFonts w:ascii="Arial" w:hAnsi="Arial" w:cs="Arial"/>
                <w:szCs w:val="21"/>
              </w:rPr>
            </w:pPr>
            <w:r w:rsidRPr="00910E62">
              <w:rPr>
                <w:rFonts w:ascii="Arial" w:eastAsia="等线" w:hAnsi="Arial" w:cs="Arial"/>
                <w:color w:val="000000"/>
                <w:kern w:val="24"/>
                <w:szCs w:val="21"/>
              </w:rPr>
              <w:t>XM_025099614</w:t>
            </w:r>
          </w:p>
        </w:tc>
      </w:tr>
      <w:tr w:rsidR="00A20E6E" w:rsidRPr="00062EE2" w14:paraId="7A0C359A" w14:textId="3348DAFA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44D70" w14:textId="3D7D2EB2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B83C5" w14:textId="62B44829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19-4</w:t>
            </w:r>
          </w:p>
        </w:tc>
        <w:tc>
          <w:tcPr>
            <w:tcW w:w="2031" w:type="dxa"/>
            <w:vMerge/>
            <w:vAlign w:val="center"/>
          </w:tcPr>
          <w:p w14:paraId="498B24B6" w14:textId="77777777" w:rsidR="00A20E6E" w:rsidRPr="00062EE2" w:rsidRDefault="00A20E6E" w:rsidP="00A20E6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0D0573AD" w14:textId="706D5BC3" w:rsidR="00A20E6E" w:rsidRPr="00910E62" w:rsidRDefault="00A20E6E" w:rsidP="00A20E6E">
            <w:pPr>
              <w:rPr>
                <w:rFonts w:ascii="Arial" w:hAnsi="Arial" w:cs="Arial"/>
                <w:szCs w:val="21"/>
              </w:rPr>
            </w:pPr>
            <w:r w:rsidRPr="00910E62">
              <w:rPr>
                <w:rFonts w:ascii="Arial" w:eastAsia="等线" w:hAnsi="Arial" w:cs="Arial"/>
                <w:color w:val="000000"/>
                <w:kern w:val="24"/>
                <w:szCs w:val="21"/>
              </w:rPr>
              <w:t>XM_006489870</w:t>
            </w:r>
          </w:p>
        </w:tc>
      </w:tr>
      <w:tr w:rsidR="00A20E6E" w:rsidRPr="00062EE2" w14:paraId="3024CED6" w14:textId="253378EF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714CD5" w14:textId="58576CCA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9D52D5" w14:textId="15469726" w:rsidR="00A20E6E" w:rsidRPr="00062EE2" w:rsidRDefault="00A20E6E" w:rsidP="00A20E6E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19-12</w:t>
            </w:r>
          </w:p>
        </w:tc>
        <w:tc>
          <w:tcPr>
            <w:tcW w:w="2031" w:type="dxa"/>
            <w:vMerge/>
            <w:vAlign w:val="center"/>
          </w:tcPr>
          <w:p w14:paraId="587F8BD8" w14:textId="77777777" w:rsidR="00A20E6E" w:rsidRPr="00062EE2" w:rsidRDefault="00A20E6E" w:rsidP="00A20E6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2B32E6F" w14:textId="35FF9BC2" w:rsidR="00A20E6E" w:rsidRPr="00910E62" w:rsidRDefault="00A20E6E" w:rsidP="00A20E6E">
            <w:pPr>
              <w:rPr>
                <w:rFonts w:ascii="Arial" w:hAnsi="Arial" w:cs="Arial"/>
                <w:szCs w:val="21"/>
              </w:rPr>
            </w:pPr>
            <w:r w:rsidRPr="00910E62">
              <w:rPr>
                <w:rFonts w:ascii="Arial" w:eastAsia="等线" w:hAnsi="Arial" w:cs="Arial"/>
                <w:color w:val="000000"/>
                <w:kern w:val="24"/>
                <w:szCs w:val="21"/>
              </w:rPr>
              <w:t>XM_006492691</w:t>
            </w:r>
          </w:p>
        </w:tc>
      </w:tr>
      <w:tr w:rsidR="00DC177F" w:rsidRPr="00062EE2" w14:paraId="23D61568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BBF97" w14:textId="4270C99C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1B05D" w14:textId="69797291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S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e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c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12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N</w:t>
            </w:r>
          </w:p>
        </w:tc>
        <w:tc>
          <w:tcPr>
            <w:tcW w:w="2031" w:type="dxa"/>
            <w:vMerge/>
            <w:vAlign w:val="center"/>
          </w:tcPr>
          <w:p w14:paraId="2567B594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6ADC7C9" w14:textId="77777777" w:rsidR="00DC177F" w:rsidRPr="00910E62" w:rsidRDefault="00DC177F" w:rsidP="00DC177F">
            <w:pPr>
              <w:rPr>
                <w:rFonts w:ascii="Arial" w:eastAsia="等线" w:hAnsi="Arial" w:cs="Arial"/>
                <w:color w:val="000000"/>
                <w:kern w:val="24"/>
                <w:szCs w:val="21"/>
              </w:rPr>
            </w:pPr>
          </w:p>
        </w:tc>
      </w:tr>
      <w:tr w:rsidR="00DC177F" w:rsidRPr="00062EE2" w14:paraId="5928E058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6C4DB0" w14:textId="7BF32DAD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D08F8" w14:textId="0D3888A4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S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e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c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12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C</w:t>
            </w:r>
          </w:p>
        </w:tc>
        <w:tc>
          <w:tcPr>
            <w:tcW w:w="2031" w:type="dxa"/>
            <w:vMerge/>
            <w:vAlign w:val="center"/>
          </w:tcPr>
          <w:p w14:paraId="497DD621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B8C8720" w14:textId="77777777" w:rsidR="00DC177F" w:rsidRPr="00910E62" w:rsidRDefault="00DC177F" w:rsidP="00DC177F">
            <w:pPr>
              <w:rPr>
                <w:rFonts w:ascii="Arial" w:eastAsia="等线" w:hAnsi="Arial" w:cs="Arial"/>
                <w:color w:val="000000"/>
                <w:kern w:val="24"/>
                <w:szCs w:val="21"/>
              </w:rPr>
            </w:pPr>
          </w:p>
        </w:tc>
      </w:tr>
      <w:tr w:rsidR="00DC177F" w:rsidRPr="00062EE2" w14:paraId="7F7D5629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036721" w14:textId="3B2C350B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81C61" w14:textId="0DBEC7ED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WD1</w:t>
            </w:r>
          </w:p>
        </w:tc>
        <w:tc>
          <w:tcPr>
            <w:tcW w:w="2031" w:type="dxa"/>
            <w:vMerge/>
            <w:vAlign w:val="center"/>
          </w:tcPr>
          <w:p w14:paraId="55858257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DE619EB" w14:textId="77777777" w:rsidR="00DC177F" w:rsidRPr="00910E62" w:rsidRDefault="00DC177F" w:rsidP="00DC177F">
            <w:pPr>
              <w:rPr>
                <w:rFonts w:ascii="Arial" w:eastAsia="等线" w:hAnsi="Arial" w:cs="Arial"/>
                <w:color w:val="000000"/>
                <w:kern w:val="24"/>
                <w:szCs w:val="21"/>
              </w:rPr>
            </w:pPr>
          </w:p>
        </w:tc>
      </w:tr>
      <w:tr w:rsidR="00DC177F" w:rsidRPr="00062EE2" w14:paraId="18A7D008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068B2" w14:textId="29FBAFC1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0D20A6" w14:textId="5AF20364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WD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2</w:t>
            </w:r>
          </w:p>
        </w:tc>
        <w:tc>
          <w:tcPr>
            <w:tcW w:w="2031" w:type="dxa"/>
            <w:vMerge/>
            <w:vAlign w:val="center"/>
          </w:tcPr>
          <w:p w14:paraId="19AA4BAF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35264813" w14:textId="77777777" w:rsidR="00DC177F" w:rsidRPr="00910E62" w:rsidRDefault="00DC177F" w:rsidP="00DC177F">
            <w:pPr>
              <w:rPr>
                <w:rFonts w:ascii="Arial" w:eastAsia="等线" w:hAnsi="Arial" w:cs="Arial"/>
                <w:color w:val="000000"/>
                <w:kern w:val="24"/>
                <w:szCs w:val="21"/>
              </w:rPr>
            </w:pPr>
          </w:p>
        </w:tc>
      </w:tr>
      <w:tr w:rsidR="00DC177F" w:rsidRPr="00062EE2" w14:paraId="6EBD5338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2409E" w14:textId="00D0A3D5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5E31C" w14:textId="27028BC0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BKT7-p53</w:t>
            </w:r>
          </w:p>
        </w:tc>
        <w:tc>
          <w:tcPr>
            <w:tcW w:w="2031" w:type="dxa"/>
            <w:vMerge/>
            <w:vAlign w:val="center"/>
          </w:tcPr>
          <w:p w14:paraId="4E8690B9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B6AE419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45216206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E30AC" w14:textId="5FF30747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E1DE3" w14:textId="620E2785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ADT7-T</w:t>
            </w:r>
          </w:p>
        </w:tc>
        <w:tc>
          <w:tcPr>
            <w:tcW w:w="2031" w:type="dxa"/>
            <w:vMerge/>
            <w:vAlign w:val="center"/>
          </w:tcPr>
          <w:p w14:paraId="631D680D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A2DABB6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45B45C3F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8687C" w14:textId="6C816623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D2188" w14:textId="7EAEF84E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GBKT7-Lam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600C38FE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FF35944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5C5D5EA1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68FCCF" w14:textId="7A58E033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74606" w14:textId="598615A0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062EE2">
              <w:rPr>
                <w:rFonts w:ascii="Arial" w:eastAsia="等线" w:hAnsi="Arial" w:cs="Arial"/>
                <w:color w:val="000000"/>
                <w:szCs w:val="21"/>
              </w:rPr>
              <w:t>pDEST</w:t>
            </w:r>
            <w:proofErr w:type="spellEnd"/>
            <w:r w:rsidRPr="00062EE2">
              <w:rPr>
                <w:rFonts w:ascii="Arial" w:eastAsia="等线" w:hAnsi="Arial" w:cs="Arial"/>
                <w:color w:val="000000"/>
                <w:szCs w:val="21"/>
              </w:rPr>
              <w:t>-VN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5D063031" w14:textId="1911F944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Bimolecular fluorescence complementation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173A3BD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4EB6E90F" w14:textId="6F092858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FBAC4" w14:textId="4FA9A5C9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CAE92" w14:textId="476CE48C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DEST-VN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SDE19</w:t>
            </w:r>
          </w:p>
        </w:tc>
        <w:tc>
          <w:tcPr>
            <w:tcW w:w="2031" w:type="dxa"/>
            <w:vMerge/>
            <w:vAlign w:val="center"/>
          </w:tcPr>
          <w:p w14:paraId="4BD1E7D0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D5DB7DF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5E38D70C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7DB374" w14:textId="41808461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5A6A64" w14:textId="2C7F96E9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062EE2">
              <w:rPr>
                <w:rFonts w:ascii="Arial" w:eastAsia="等线" w:hAnsi="Arial" w:cs="Arial"/>
                <w:color w:val="000000"/>
                <w:szCs w:val="21"/>
              </w:rPr>
              <w:t>pDEST</w:t>
            </w:r>
            <w:proofErr w:type="spellEnd"/>
            <w:r w:rsidRPr="00062EE2">
              <w:rPr>
                <w:rFonts w:ascii="Arial" w:eastAsia="等线" w:hAnsi="Arial" w:cs="Arial"/>
                <w:color w:val="000000"/>
                <w:szCs w:val="21"/>
              </w:rPr>
              <w:t>-VC</w:t>
            </w:r>
          </w:p>
        </w:tc>
        <w:tc>
          <w:tcPr>
            <w:tcW w:w="2031" w:type="dxa"/>
            <w:vMerge/>
            <w:vAlign w:val="center"/>
          </w:tcPr>
          <w:p w14:paraId="5BB064E7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91BE54F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5D3591A0" w14:textId="1F63C240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17BDC3" w14:textId="4D336CEA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D7CF75" w14:textId="1F6EFC4A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DEST-VC-CsSec12</w:t>
            </w:r>
          </w:p>
        </w:tc>
        <w:tc>
          <w:tcPr>
            <w:tcW w:w="2031" w:type="dxa"/>
            <w:vMerge/>
            <w:vAlign w:val="center"/>
          </w:tcPr>
          <w:p w14:paraId="013EB1BF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11FDBBA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6B432E49" w14:textId="4E3D5D8A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08B87" w14:textId="42A08B28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5AEA1" w14:textId="5277D7D3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DEST-VC-CsEDR2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3B59489B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33A5159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18C39BB9" w14:textId="0F4F917C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09BCCE" w14:textId="484DED95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CDFAA" w14:textId="12ED337C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art27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Myc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SDE19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7A3D3267" w14:textId="4167FDED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otein stability and inhibition </w:t>
            </w:r>
            <w:r>
              <w:rPr>
                <w:rFonts w:ascii="Arial" w:hAnsi="Arial" w:cs="Arial"/>
                <w:szCs w:val="21"/>
              </w:rPr>
              <w:t>secretion</w:t>
            </w:r>
            <w:r>
              <w:rPr>
                <w:rFonts w:ascii="Arial" w:hAnsi="Arial" w:cs="Arial"/>
                <w:szCs w:val="21"/>
              </w:rPr>
              <w:t xml:space="preserve"> of </w:t>
            </w:r>
            <w:r w:rsidRPr="00B01F05">
              <w:rPr>
                <w:rFonts w:ascii="Arial" w:hAnsi="Arial" w:cs="Arial"/>
                <w:szCs w:val="21"/>
              </w:rPr>
              <w:t>defense-related proteins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A8D06D4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12899552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65FEA" w14:textId="4DBE8190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CA54E5" w14:textId="581B67CA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art27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Myc-GUS</w:t>
            </w:r>
          </w:p>
        </w:tc>
        <w:tc>
          <w:tcPr>
            <w:tcW w:w="2031" w:type="dxa"/>
            <w:vMerge/>
            <w:vAlign w:val="center"/>
          </w:tcPr>
          <w:p w14:paraId="5C27BA91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7B2D43A9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0EBA5C28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B63E6" w14:textId="005478E1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C447DF" w14:textId="055C2B76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CsSec12-GFP</w:t>
            </w:r>
          </w:p>
        </w:tc>
        <w:tc>
          <w:tcPr>
            <w:tcW w:w="2031" w:type="dxa"/>
            <w:vMerge/>
            <w:vAlign w:val="center"/>
          </w:tcPr>
          <w:p w14:paraId="3105FD45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4DD20FF0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3CC51DAB" w14:textId="0F4BE97B" w:rsidTr="007E18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770C2" w14:textId="7A53172A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4D8D1B" w14:textId="4216221C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PR1-GFP</w:t>
            </w:r>
          </w:p>
        </w:tc>
        <w:tc>
          <w:tcPr>
            <w:tcW w:w="2031" w:type="dxa"/>
            <w:vMerge/>
            <w:vAlign w:val="center"/>
          </w:tcPr>
          <w:p w14:paraId="1C2B1B5A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E48CDE6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17AC4054" w14:textId="77777777" w:rsidTr="007E18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57DB0" w14:textId="5B24670F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3B416" w14:textId="417BFF72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P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69B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GFP</w:t>
            </w:r>
          </w:p>
        </w:tc>
        <w:tc>
          <w:tcPr>
            <w:tcW w:w="2031" w:type="dxa"/>
            <w:vMerge/>
            <w:vAlign w:val="center"/>
          </w:tcPr>
          <w:p w14:paraId="38808017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34BED2DD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3DDB134C" w14:textId="77777777" w:rsidTr="007E18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E66E1" w14:textId="75FDFBA5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D79D0" w14:textId="2EDC5160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GmGIP1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GFP</w:t>
            </w:r>
          </w:p>
        </w:tc>
        <w:tc>
          <w:tcPr>
            <w:tcW w:w="2031" w:type="dxa"/>
            <w:vMerge/>
            <w:vAlign w:val="center"/>
          </w:tcPr>
          <w:p w14:paraId="1A07039F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1A22A32F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73B67637" w14:textId="77777777" w:rsidTr="007E18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8D129" w14:textId="7E77D276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CD9F9" w14:textId="2EAE11A4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RCR3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GFP</w:t>
            </w:r>
          </w:p>
        </w:tc>
        <w:tc>
          <w:tcPr>
            <w:tcW w:w="2031" w:type="dxa"/>
            <w:vMerge/>
            <w:vAlign w:val="center"/>
          </w:tcPr>
          <w:p w14:paraId="70631B9E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5276766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385CE56C" w14:textId="77777777" w:rsidTr="00062E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816D0" w14:textId="733E9A01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01EAE" w14:textId="3A7662B6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2300-P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DF1.2</w:t>
            </w:r>
            <w:r w:rsidRPr="00062EE2">
              <w:rPr>
                <w:rFonts w:ascii="Arial" w:eastAsia="等线" w:hAnsi="Arial" w:cs="Arial"/>
                <w:color w:val="000000"/>
                <w:szCs w:val="21"/>
              </w:rPr>
              <w:t>-GFP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53C5A904" w14:textId="77777777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0F1D3F2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42442604" w14:textId="7A0FF5EC" w:rsidTr="00B01F0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D9B05" w14:textId="6CB10FB1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0E92F" w14:textId="673AD25E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eastAsia="等线" w:hAnsi="Arial" w:cs="Arial"/>
                <w:color w:val="000000"/>
                <w:szCs w:val="21"/>
              </w:rPr>
              <w:t>pCAMBIA1380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SDE19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E65CC" w14:textId="5CED161D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  <w:r w:rsidRPr="00062EE2">
              <w:rPr>
                <w:rFonts w:ascii="Arial" w:hAnsi="Arial" w:cs="Arial"/>
                <w:szCs w:val="21"/>
              </w:rPr>
              <w:t>Citrange genetic transformation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515A6B39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7F32DFBA" w14:textId="77777777" w:rsidTr="00247B6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4DB8B" w14:textId="03B2ABF8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751DD" w14:textId="789DEE80" w:rsidR="00DC177F" w:rsidRPr="00062EE2" w:rsidRDefault="00DC177F" w:rsidP="00DC177F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T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RV2-NbSec12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</w:tcBorders>
            <w:vAlign w:val="center"/>
          </w:tcPr>
          <w:p w14:paraId="0FFC7A8F" w14:textId="14D8ABD2" w:rsidR="00DC177F" w:rsidRPr="00062EE2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irus induced gene silence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63F6694F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6BE23274" w14:textId="77777777" w:rsidTr="00247B6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46302" w14:textId="48F3EEEF" w:rsidR="00DC177F" w:rsidRDefault="00DC177F" w:rsidP="00DC177F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C70A02" w14:textId="04FD9FD4" w:rsidR="00DC177F" w:rsidRDefault="00DC177F" w:rsidP="00DC177F">
            <w:pPr>
              <w:rPr>
                <w:rFonts w:ascii="Arial" w:eastAsia="等线" w:hAnsi="Arial" w:cs="Arial" w:hint="eastAsia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T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RV2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GFP</w:t>
            </w:r>
          </w:p>
        </w:tc>
        <w:tc>
          <w:tcPr>
            <w:tcW w:w="2031" w:type="dxa"/>
            <w:vMerge/>
            <w:vAlign w:val="center"/>
          </w:tcPr>
          <w:p w14:paraId="7BD7D719" w14:textId="77777777" w:rsidR="00DC177F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 w14:paraId="2263DB56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  <w:tr w:rsidR="00DC177F" w:rsidRPr="00062EE2" w14:paraId="6A32EE8E" w14:textId="77777777" w:rsidTr="00DC177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6A2E2F" w14:textId="249F7331" w:rsidR="00DC177F" w:rsidRDefault="00DC177F" w:rsidP="00DC177F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7AA567" w14:textId="4ADFEE5C" w:rsidR="00DC177F" w:rsidRDefault="00DC177F" w:rsidP="00DC177F">
            <w:pPr>
              <w:rPr>
                <w:rFonts w:ascii="Arial" w:eastAsia="等线" w:hAnsi="Arial" w:cs="Arial" w:hint="eastAsia"/>
                <w:color w:val="00000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szCs w:val="21"/>
              </w:rPr>
              <w:t>T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RV2-</w:t>
            </w:r>
            <w:r>
              <w:rPr>
                <w:rFonts w:ascii="Arial" w:eastAsia="等线" w:hAnsi="Arial" w:cs="Arial"/>
                <w:color w:val="000000"/>
                <w:szCs w:val="21"/>
              </w:rPr>
              <w:t>PDS</w:t>
            </w: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</w:tcPr>
          <w:p w14:paraId="30284293" w14:textId="77777777" w:rsidR="00DC177F" w:rsidRDefault="00DC177F" w:rsidP="00DC177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138ED94C" w14:textId="77777777" w:rsidR="00DC177F" w:rsidRPr="00062EE2" w:rsidRDefault="00DC177F" w:rsidP="00DC177F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A4991F4" w14:textId="77777777" w:rsidR="00C40032" w:rsidRPr="00C40032" w:rsidRDefault="00C40032" w:rsidP="00C40032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C40032" w:rsidRPr="00C40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2BED7" w14:textId="77777777" w:rsidR="00755208" w:rsidRDefault="00755208" w:rsidP="00424813">
      <w:r>
        <w:separator/>
      </w:r>
    </w:p>
  </w:endnote>
  <w:endnote w:type="continuationSeparator" w:id="0">
    <w:p w14:paraId="3E9C6111" w14:textId="77777777" w:rsidR="00755208" w:rsidRDefault="00755208" w:rsidP="00424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554C2" w14:textId="77777777" w:rsidR="00755208" w:rsidRDefault="00755208" w:rsidP="00424813">
      <w:r>
        <w:separator/>
      </w:r>
    </w:p>
  </w:footnote>
  <w:footnote w:type="continuationSeparator" w:id="0">
    <w:p w14:paraId="48AC47C2" w14:textId="77777777" w:rsidR="00755208" w:rsidRDefault="00755208" w:rsidP="00424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11A"/>
    <w:rsid w:val="00062EE2"/>
    <w:rsid w:val="00151B09"/>
    <w:rsid w:val="003A411A"/>
    <w:rsid w:val="00424813"/>
    <w:rsid w:val="004737B4"/>
    <w:rsid w:val="006072B0"/>
    <w:rsid w:val="00630C19"/>
    <w:rsid w:val="0070678C"/>
    <w:rsid w:val="00755208"/>
    <w:rsid w:val="00762FB9"/>
    <w:rsid w:val="00910E62"/>
    <w:rsid w:val="00932CFD"/>
    <w:rsid w:val="00950238"/>
    <w:rsid w:val="00A20E6E"/>
    <w:rsid w:val="00B01F05"/>
    <w:rsid w:val="00B40617"/>
    <w:rsid w:val="00C03727"/>
    <w:rsid w:val="00C40032"/>
    <w:rsid w:val="00DC177F"/>
    <w:rsid w:val="00DD0EC2"/>
    <w:rsid w:val="00F65F8A"/>
    <w:rsid w:val="00F6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91EC9"/>
  <w15:chartTrackingRefBased/>
  <w15:docId w15:val="{7934C81C-2D4D-4C75-9E46-EC32BEC0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4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48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4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48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n Li</dc:creator>
  <cp:keywords/>
  <dc:description/>
  <cp:lastModifiedBy>Dell</cp:lastModifiedBy>
  <cp:revision>15</cp:revision>
  <dcterms:created xsi:type="dcterms:W3CDTF">2023-12-12T08:29:00Z</dcterms:created>
  <dcterms:modified xsi:type="dcterms:W3CDTF">2024-07-27T02:54:00Z</dcterms:modified>
</cp:coreProperties>
</file>